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43"/>
        <w:gridCol w:w="1417"/>
        <w:gridCol w:w="1985"/>
        <w:gridCol w:w="1701"/>
        <w:gridCol w:w="1843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HapMap Parent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HapMap Paren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Offspr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otal no. of observed SNP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NP errors observ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P-P-C Heritability Frequency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069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069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069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069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07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070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073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073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073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1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18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18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08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1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19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19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08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0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0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08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1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2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08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1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2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08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49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2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2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08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7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7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7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8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8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8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8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8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8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98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8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8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8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85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85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85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88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88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88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88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88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88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0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0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0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7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1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2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2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92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Table S2: Observed IBCv1 Mendelian consistency across 25 HapMap trios.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/>
        <w:t>Observed Parent-Parent-Child (PPC) heritability errors across the IBC version1 array using 25 HapMap individuals, where NA number denotes the official HapMap identifier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7260" w:leader="none"/>
        </w:tabs>
        <w:rPr/>
      </w:pPr>
      <w:r>
        <w:rPr/>
        <w:tab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16:09:00Z</dcterms:created>
  <dc:creator>School of Medicine</dc:creator>
  <dc:description/>
  <cp:keywords/>
  <dc:language>en-US</dc:language>
  <cp:lastModifiedBy>School of Medicine</cp:lastModifiedBy>
  <dcterms:modified xsi:type="dcterms:W3CDTF">2008-10-14T16:10:00Z</dcterms:modified>
  <cp:revision>2</cp:revision>
  <dc:subject/>
  <dc:title/>
</cp:coreProperties>
</file>